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center"/>
        <w:rPr/>
      </w:pPr>
      <w:r>
        <w:rPr/>
        <w:t xml:space="preserve">Table S3: </w:t>
      </w:r>
      <w:r>
        <w:rPr>
          <w:b w:val="false"/>
        </w:rPr>
        <w:t xml:space="preserve">PanSeq results for the </w:t>
      </w:r>
      <w:r>
        <w:rPr>
          <w:b w:val="false"/>
          <w:i/>
        </w:rPr>
        <w:t>Clostridium perfringens</w:t>
      </w:r>
      <w:r>
        <w:rPr>
          <w:b w:val="false"/>
        </w:rPr>
        <w:t xml:space="preserve"> F262 pseudochromosome</w:t>
      </w:r>
    </w:p>
    <w:p>
      <w:pPr>
        <w:pStyle w:val="Normal"/>
        <w:rPr/>
      </w:pPr>
      <w:r>
        <w:rPr/>
        <w:t xml:space="preserve">The </w:t>
      </w:r>
      <w:r>
        <w:rPr>
          <w:i/>
        </w:rPr>
        <w:t>C. perfringens</w:t>
      </w:r>
      <w:r>
        <w:rPr/>
        <w:t xml:space="preserve"> F262 pseudochromosome was compared against the </w:t>
      </w:r>
      <w:r>
        <w:rPr>
          <w:i/>
        </w:rPr>
        <w:t>C. perfringens</w:t>
      </w:r>
      <w:r>
        <w:rPr/>
        <w:t xml:space="preserve"> Strain 13, ATCC 13124 and SM101 chromosomes using PanSeq and the unique regions identified. Regions that remained unique after comparison to all complete </w:t>
      </w:r>
      <w:r>
        <w:rPr>
          <w:i/>
        </w:rPr>
        <w:t>C. perfringens</w:t>
      </w:r>
      <w:r>
        <w:rPr/>
        <w:t xml:space="preserve"> plasmid and phage sequences are bolded. Everything remained unique except for some ORFs within Contig_14 and contig00062.</w:t>
      </w:r>
    </w:p>
    <w:p>
      <w:pPr>
        <w:pStyle w:val="Normal"/>
        <w:rPr/>
      </w:pPr>
      <w:r>
        <w:rPr/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793"/>
        <w:gridCol w:w="708"/>
        <w:gridCol w:w="2733"/>
        <w:gridCol w:w="2558"/>
        <w:gridCol w:w="795"/>
        <w:gridCol w:w="1239"/>
        <w:gridCol w:w="1583"/>
        <w:gridCol w:w="1952"/>
      </w:tblGrid>
      <w:tr>
        <w:trPr>
          <w:trHeight w:val="78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Contig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Locus_t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Size (aa)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Predicted Product (notes in bracket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it Description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E-valu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% identity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Subcellular localiz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Conserved domains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31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5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6% (341/35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gpF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30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ugar transferase family protein (COG2148 sugar transferases involved in LPS synthesi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glycosyltransfer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36/36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T1_YqgM_like, Glycosyltransferase_GTB_type superfamily, RfaG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31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1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7_0635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5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1% (298/417)</w:t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269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31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7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utative lipopolysaccharide biosynthesis protein (COG3475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LicD-related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5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274/27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LicD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31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1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5263 glucan-binding domain, YG repeat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E0625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Strain 13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7% (338/55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Y) 1.00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eptidase_M14_like superfamily, COG5263, glucan_65_rpt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31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1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5263 glucan-binding domain, YG repeat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ell wall binding repeat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0% (771/89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1.00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G3786 superfamily, glucan_65_rpt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33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5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ycosyl transferase, group 1 family (COG0438 glycosyltransfer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glycosyl transferase, group 1 family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4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2% (124/38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T1_WabH_like, Glycosyltransferase_GTB_type superfamily, RfaG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1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criptional regulator, LacI family (COG1609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nscriptional regulator [</w:t>
            </w:r>
            <w:r>
              <w:rPr>
                <w:i/>
                <w:sz w:val="22"/>
                <w:lang w:bidi="en-US"/>
              </w:rPr>
              <w:t>Enterococcus casseliflavus</w:t>
            </w:r>
            <w:r>
              <w:rPr>
                <w:sz w:val="22"/>
                <w:lang w:bidi="en-US"/>
              </w:rPr>
              <w:t xml:space="preserve"> ATCC 12755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5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7% (109/34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BP1_LacI_sugar_binding_like, Periplasmic_Binding_Protein_Type_1 superfamily, HTH_LacI, HTH_LacI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3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0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DICPUDRAFT_146816 [</w:t>
            </w:r>
            <w:r>
              <w:rPr>
                <w:i/>
                <w:sz w:val="22"/>
                <w:lang w:bidi="en-US"/>
              </w:rPr>
              <w:t>Dictyostelium purpureum</w:t>
            </w:r>
            <w:r>
              <w:rPr>
                <w:sz w:val="22"/>
                <w:lang w:bidi="en-US"/>
              </w:rPr>
              <w:t>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.00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5% (52/43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38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3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3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4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[</w:t>
            </w:r>
            <w:r>
              <w:rPr>
                <w:i/>
                <w:sz w:val="22"/>
                <w:lang w:bidi="en-US"/>
              </w:rPr>
              <w:t>Staphylococcus cohnii</w:t>
            </w:r>
            <w:r>
              <w:rPr>
                <w:sz w:val="22"/>
                <w:lang w:bidi="en-US"/>
              </w:rPr>
              <w:t>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0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% (53/37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8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4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TcarDRAFT_1572 [</w:t>
            </w:r>
            <w:r>
              <w:rPr>
                <w:i/>
                <w:sz w:val="22"/>
                <w:lang w:bidi="en-US"/>
              </w:rPr>
              <w:t>Thermosinus carboxydivorans</w:t>
            </w:r>
            <w:r>
              <w:rPr>
                <w:sz w:val="22"/>
                <w:lang w:bidi="en-US"/>
              </w:rPr>
              <w:t xml:space="preserve"> Nor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3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3% (80/24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8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utative RNA polymerase sigma factor SigI (COG1191 DNA-directed RNA polymerase specialized sigma subunit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DNA-directed RNA polymerase sigma factor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9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% (182/21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RK08311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8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4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JD_0460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4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% (265/34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ell wall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8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211/23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olyPPase_VTC_like, CYTH-like_Pas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8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8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0% (169/22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8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8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solvase domain (COG1961 site-specific recombinase DNA, invert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Resolvase domain [</w:t>
            </w:r>
            <w:r>
              <w:rPr>
                <w:i/>
                <w:sz w:val="22"/>
                <w:lang w:bidi="en-US"/>
              </w:rPr>
              <w:t>Ethanoligenens harbinense</w:t>
            </w:r>
            <w:r>
              <w:rPr>
                <w:sz w:val="22"/>
                <w:lang w:bidi="en-US"/>
              </w:rPr>
              <w:t xml:space="preserve"> YUAN-3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9% (89/18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R_ResInv, Ser_Recombinase superfamily, HTH_Hin_like superfamily, mpi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9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3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5036 SPX domain-containing protein involved in vacuolar polyphosphate accumulation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229/23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olyPPase_VTC_like, CYTH-like_Pas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9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ubulin/FtsZ, GTP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195/22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9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tH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418/49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23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tH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9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8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702 phosphate starvation-inducible protein PhoH, predicted ATP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6% (663/68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9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AT repeat-containing PBS lyase (COG1413 HEAT repeat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eat repeat domai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7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3% (314/37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19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6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ycosyl transferase family protein (COG1215 glycosyltransferases, probably involved in cell wall biogenesi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hitin synth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0% (424/46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ESA_like cellulos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4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5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-related terminase small subunit-like protein (COG5484 uncharacterized conserved protein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-related terminase small subunit-like protein [</w:t>
            </w:r>
            <w:r>
              <w:rPr>
                <w:i/>
                <w:sz w:val="22"/>
                <w:lang w:bidi="en-US"/>
              </w:rPr>
              <w:t>Clostridium beijerinckii</w:t>
            </w:r>
            <w:r>
              <w:rPr>
                <w:sz w:val="22"/>
                <w:lang w:bidi="en-US"/>
              </w:rPr>
              <w:t xml:space="preserve"> NCIMB 8052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6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3% (130/26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_terminas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4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KL_1872 [</w:t>
            </w:r>
            <w:r>
              <w:rPr>
                <w:i/>
                <w:sz w:val="22"/>
                <w:lang w:bidi="en-US"/>
              </w:rPr>
              <w:t xml:space="preserve">Clostridium kluyveri </w:t>
            </w:r>
            <w:r>
              <w:rPr>
                <w:sz w:val="22"/>
                <w:lang w:bidi="en-US"/>
              </w:rPr>
              <w:t>DSM 555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E-0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5% (52/66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4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KL_1872 [</w:t>
            </w:r>
            <w:r>
              <w:rPr>
                <w:i/>
                <w:sz w:val="22"/>
                <w:lang w:bidi="en-US"/>
              </w:rPr>
              <w:t xml:space="preserve">Clostridium kluyveri </w:t>
            </w:r>
            <w:r>
              <w:rPr>
                <w:sz w:val="22"/>
                <w:lang w:bidi="en-US"/>
              </w:rPr>
              <w:t>DSM 555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4% (237/66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9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3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1083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2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62/6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1082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3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7% (249/30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UF1351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putative phage essential recombination function 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eptidyl-prolyl cis-trans isomerase family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 str. JGS1495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0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9% (189/21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RF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3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60/6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0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34/7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062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1078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37/5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domai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2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60/6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1077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4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90/9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domai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2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3% (55/59)</w:t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02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3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77/7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botulinum</w:t>
            </w:r>
            <w:r>
              <w:rPr>
                <w:sz w:val="22"/>
                <w:lang w:bidi="en-US"/>
              </w:rPr>
              <w:t xml:space="preserve"> E1 str. BoNT E Beluga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0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6% (19/6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7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criptional regulator, Cro/CI family protein (COG1396 predicted transcriptional regulator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nscriptional regulator, Cro/CI family [</w:t>
            </w:r>
            <w:r>
              <w:rPr>
                <w:i/>
                <w:sz w:val="22"/>
                <w:lang w:bidi="en-US"/>
              </w:rPr>
              <w:t>Clostridium botulinum</w:t>
            </w:r>
            <w:r>
              <w:rPr>
                <w:sz w:val="22"/>
                <w:lang w:bidi="en-US"/>
              </w:rPr>
              <w:t xml:space="preserve"> E3 str. Alaska E43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1% (81/16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_XRE-family like proteins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5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5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F_0927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ATCC 13124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4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5% (85/15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UF955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0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8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NA polymerase factor sigma-70 (COG1595 DNA-directed RNA polymerase specialized sigma subunit, sigma24 homolog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RNA polymerase sigma-70 factor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9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180/18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gma70_r2 superfamily, Sigma70_r4 superfamily, PRK06811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0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JD_1308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% (377/44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1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9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solvase family protein (COG1961 site-specific recombinases, DNA invert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site-specific recombin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8% (434/49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er_Recombinase, Ser_Recombinase superfamily, PinR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2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lix-turn-helix domain-containing protein (COG1396 predicted transcriptional regulator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 transcriptional regulator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6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123/12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_XR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lix-turn-helix domain-containing protein (COG1396 predicted transcriptional regulator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elix-turn-helix motif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3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80/8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_XR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JD_1341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2% (44/6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51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0% (34/4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domai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37/5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48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8% (39/6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5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2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74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47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0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1% (27/5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0099 ribosomal protein S13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46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0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5% (32/10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Gp31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E-2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9% (58/10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2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61/6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bthur0004_55680 [</w:t>
            </w:r>
            <w:r>
              <w:rPr>
                <w:i/>
                <w:sz w:val="22"/>
                <w:lang w:bidi="en-US"/>
              </w:rPr>
              <w:t>Bacillus thuringiensis</w:t>
            </w:r>
            <w:r>
              <w:rPr>
                <w:sz w:val="22"/>
                <w:lang w:bidi="en-US"/>
              </w:rPr>
              <w:t xml:space="preserve"> serovar sotto str. T0400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0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7% (21/25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2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R_C0032 [</w:t>
            </w:r>
            <w:r>
              <w:rPr>
                <w:i/>
                <w:sz w:val="22"/>
                <w:lang w:bidi="en-US"/>
              </w:rPr>
              <w:t xml:space="preserve">Clostridium </w:t>
            </w:r>
            <w:r>
              <w:rPr>
                <w:sz w:val="22"/>
                <w:lang w:bidi="en-US"/>
              </w:rPr>
              <w:t>phage phiSM10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2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% (60/11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6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2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8% (221/26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0640 predicted transcriptional regulator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nscription regulator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4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89/9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41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2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6% (58/6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utamate racemase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40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3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3% (77/8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2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39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E-3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8% (71/8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E-2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6% (49/5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R_C0027 [</w:t>
            </w:r>
            <w:r>
              <w:rPr>
                <w:i/>
                <w:sz w:val="22"/>
                <w:lang w:bidi="en-US"/>
              </w:rPr>
              <w:t>Clostridium</w:t>
            </w:r>
            <w:r>
              <w:rPr>
                <w:sz w:val="22"/>
                <w:lang w:bidi="en-US"/>
              </w:rPr>
              <w:t xml:space="preserve"> phage phiSM10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4% (52/33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R_C0027 [</w:t>
            </w:r>
            <w:r>
              <w:rPr>
                <w:i/>
                <w:sz w:val="22"/>
                <w:lang w:bidi="en-US"/>
              </w:rPr>
              <w:t>Clostridium</w:t>
            </w:r>
            <w:r>
              <w:rPr>
                <w:sz w:val="22"/>
                <w:lang w:bidi="en-US"/>
              </w:rPr>
              <w:t xml:space="preserve"> phage phiSM10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0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7% (23/33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domai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5% (42/7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4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phosphoribosylaminoimidazolesuccinocarboxamide, SAICAR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JD_1357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4% (51/10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YopX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R_C0025 [</w:t>
            </w:r>
            <w:r>
              <w:rPr>
                <w:i/>
                <w:sz w:val="22"/>
                <w:lang w:bidi="en-US"/>
              </w:rPr>
              <w:t>Clostridium</w:t>
            </w:r>
            <w:r>
              <w:rPr>
                <w:sz w:val="22"/>
                <w:lang w:bidi="en-US"/>
              </w:rPr>
              <w:t xml:space="preserve"> phage phiSM10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3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3% (66/9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5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 protein [</w:t>
            </w:r>
            <w:r>
              <w:rPr>
                <w:i/>
                <w:sz w:val="22"/>
                <w:lang w:bidi="en-US"/>
              </w:rPr>
              <w:t>Clostridium botulinum</w:t>
            </w:r>
            <w:r>
              <w:rPr>
                <w:sz w:val="22"/>
                <w:lang w:bidi="en-US"/>
              </w:rPr>
              <w:t xml:space="preserve"> A str. ATCC 3502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1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8% (63/14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4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robable sigma factor [</w:t>
            </w:r>
            <w:r>
              <w:rPr>
                <w:i/>
                <w:sz w:val="22"/>
                <w:lang w:bidi="en-US"/>
              </w:rPr>
              <w:t>Clostridium</w:t>
            </w:r>
            <w:r>
              <w:rPr>
                <w:sz w:val="22"/>
                <w:lang w:bidi="en-US"/>
              </w:rPr>
              <w:t xml:space="preserve"> phage phiSM10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E-1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5% (82/15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39/4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1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28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2% (97/11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3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8% (77/9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26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7% (42/5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hy_2966 [</w:t>
            </w:r>
            <w:r>
              <w:rPr>
                <w:i/>
                <w:sz w:val="22"/>
                <w:lang w:bidi="en-US"/>
              </w:rPr>
              <w:t>Clostridium phytofermentans</w:t>
            </w:r>
            <w:r>
              <w:rPr>
                <w:sz w:val="22"/>
                <w:lang w:bidi="en-US"/>
              </w:rPr>
              <w:t xml:space="preserve"> ISDq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E-3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1% (70/8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2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utative electron transporter (COG1403 restriction endonucle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 endonucle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6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% (110/12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NHc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23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3% (47/6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7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 terminase, small subunit (P27 family protein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phage terminase, small subunit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8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164/17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erminase_4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6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utative terminase, large subunit (COG4626 phage terminase-like protein, large subunit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phage terminase, large subunit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552/56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erminase_1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8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K97 family phage portal protein (COG4695 phage-related protein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 portal protein, HK97 family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8% (338/38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_portal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5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utative Clp protease (COG0740 protease subunit of ATP-dependent Clp protease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serine prote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2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222/25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lpP, crotonase-lik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3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7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utative phage capsid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 prohead prote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3% (352/37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_capsid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52/5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055 Na+/H+ antiporter NhaD and related arsenit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4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95/9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p6, gp6_gp15_lik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1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phage head-tail adaptor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5% (98/11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_H_T_join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14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6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7% (122/13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13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5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101/10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9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 major tail protein, Phi13 family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8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5% (165/19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aj_tail_phi13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11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5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105/10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9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P901 family phage tail tape measure protein (phage-related tail protein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phage tail tape measure protein, family, core region domai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1282/139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ell wall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hromosome segregation protein SMC, tape_meas_TP901, SMC, DNA topoisomerase subtype IIA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064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ail component family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0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1% (198/21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pho_tail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R_C0002 [</w:t>
            </w:r>
            <w:r>
              <w:rPr>
                <w:i/>
                <w:sz w:val="22"/>
                <w:lang w:bidi="en-US"/>
              </w:rPr>
              <w:t>Clostridium</w:t>
            </w:r>
            <w:r>
              <w:rPr>
                <w:sz w:val="22"/>
                <w:lang w:bidi="en-US"/>
              </w:rPr>
              <w:t xml:space="preserve"> phage phiSM10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8% (76/9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2205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2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4% (58/7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064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83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KID repeat family protein (COG1357 uncharacterized low-complexity protein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KID repeat family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2% (972/240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ell wall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PP_superfamily, DUF1142, adenine deaminase, Ttg2C, AtpF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07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403 restriction endonucle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gp75 [</w:t>
            </w:r>
            <w:r>
              <w:rPr>
                <w:i/>
                <w:sz w:val="22"/>
                <w:lang w:bidi="en-US"/>
              </w:rPr>
              <w:t>Mycobacterium</w:t>
            </w:r>
            <w:r>
              <w:rPr>
                <w:sz w:val="22"/>
                <w:lang w:bidi="en-US"/>
              </w:rPr>
              <w:t xml:space="preserve"> phage Tweety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.03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2% (17/18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07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Npun_F4488 [</w:t>
            </w:r>
            <w:r>
              <w:rPr>
                <w:i/>
                <w:sz w:val="22"/>
                <w:lang w:bidi="en-US"/>
              </w:rPr>
              <w:t>Nostoc punctiforme</w:t>
            </w:r>
            <w:r>
              <w:rPr>
                <w:sz w:val="22"/>
                <w:lang w:bidi="en-US"/>
              </w:rPr>
              <w:t xml:space="preserve"> PCC 73102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2% (71/34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GQHR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07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998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07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combinase (COG1961 site-specific recombinases, DNA invert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Recombinase [</w:t>
            </w:r>
            <w:r>
              <w:rPr>
                <w:i/>
                <w:sz w:val="22"/>
                <w:lang w:bidi="en-US"/>
              </w:rPr>
              <w:t>Sebaldella termitidis</w:t>
            </w:r>
            <w:r>
              <w:rPr>
                <w:sz w:val="22"/>
                <w:lang w:bidi="en-US"/>
              </w:rPr>
              <w:t xml:space="preserve"> ATCC 3338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0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8% (27/49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combinas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07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2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3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4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3_0058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1% (94/30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bcC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3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-associated protein-like protein (COG3600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uncharacterized phage-associated protein [</w:t>
            </w:r>
            <w:r>
              <w:rPr>
                <w:i/>
                <w:sz w:val="22"/>
                <w:lang w:bidi="en-US"/>
              </w:rPr>
              <w:t>Butyrivibrio fibrisolvens</w:t>
            </w:r>
            <w:r>
              <w:rPr>
                <w:sz w:val="22"/>
                <w:lang w:bidi="en-US"/>
              </w:rPr>
              <w:t xml:space="preserve"> 16/4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2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4% (58/14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epA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3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2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60/6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83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6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KID repeat-containing protein (COG0419 ATPase involved in DNA repair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KID repeat family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464/192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MC_prok_B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23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cetyltransferase (COG0110 acetyltransferase, isoleucine patch superfamily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acetyltransfer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201/21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LbH_AT_putative, LbetaH superfamily, NeuD_NnaD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23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8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apsular polysaccharide biosynthesis protein (COG0438 glycosyltransfer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apsular polysaccharide biosynthesis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1% (353/38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T1_cap1E_like, Glycosyltransferase_GTB_type superfamily, RfaG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24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cetyltransferase (COG0110 acetyltransferase, isoleucine patch superfamily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RTO_07270 [</w:t>
            </w:r>
            <w:r>
              <w:rPr>
                <w:i/>
                <w:sz w:val="22"/>
                <w:lang w:bidi="en-US"/>
              </w:rPr>
              <w:t>Ruminococcus torques</w:t>
            </w:r>
            <w:r>
              <w:rPr>
                <w:sz w:val="22"/>
                <w:lang w:bidi="en-US"/>
              </w:rPr>
              <w:t xml:space="preserve"> L2-14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2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3% (58/19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LbH_MAT_like, LbetaH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25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7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ycosyl transferase family 2 (COG0463 glycosyltransferases involved in cell wall biogenesi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glycosyl transferase family 2 [</w:t>
            </w:r>
            <w:r>
              <w:rPr>
                <w:i/>
                <w:sz w:val="22"/>
                <w:lang w:bidi="en-US"/>
              </w:rPr>
              <w:t>Sebaldella termitidis</w:t>
            </w:r>
            <w:r>
              <w:rPr>
                <w:sz w:val="22"/>
                <w:lang w:bidi="en-US"/>
              </w:rPr>
              <w:t xml:space="preserve"> ATCC 3338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4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8% (106/28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yco_tranf_GTA_type superfamily, COG1216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25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ycosyl transferase family 2 (COG0463 glycosyltransferases involved in cell wall biogenesi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glycosyl transferase family 2 [</w:t>
            </w:r>
            <w:r>
              <w:rPr>
                <w:i/>
                <w:sz w:val="22"/>
                <w:lang w:bidi="en-US"/>
              </w:rPr>
              <w:t>Paenibacillus curdlanolyticus</w:t>
            </w:r>
            <w:r>
              <w:rPr>
                <w:sz w:val="22"/>
                <w:lang w:bidi="en-US"/>
              </w:rPr>
              <w:t xml:space="preserve"> YK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5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9% (112/34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yco_tranf_GTA typ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25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9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bthur0011_49750 [</w:t>
            </w:r>
            <w:r>
              <w:rPr>
                <w:i/>
                <w:sz w:val="22"/>
                <w:lang w:bidi="en-US"/>
              </w:rPr>
              <w:t>Bacillus thuringiensis</w:t>
            </w:r>
            <w:r>
              <w:rPr>
                <w:sz w:val="22"/>
                <w:lang w:bidi="en-US"/>
              </w:rPr>
              <w:t xml:space="preserve"> serovar huazhongensis BGSC 4BD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6% (64/419)</w:t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149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25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amily 2 glycosyl transferase (COG0463 glycosyltransferases involved in cell wall biogenesi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glycosyl transferase family 2 [</w:t>
            </w:r>
            <w:r>
              <w:rPr>
                <w:i/>
                <w:sz w:val="22"/>
                <w:lang w:bidi="en-US"/>
              </w:rPr>
              <w:t>Lachnospiraceae bacterium</w:t>
            </w:r>
            <w:r>
              <w:rPr>
                <w:sz w:val="22"/>
                <w:lang w:bidi="en-US"/>
              </w:rPr>
              <w:t xml:space="preserve"> 5_1_63F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2% (84/49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yco_tranf_GTA typ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25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0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lippase (COG2244 membrane protein involved in the export of O-antigen and teichoic acid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olysaccharide biosynthesis protein [</w:t>
            </w:r>
            <w:r>
              <w:rPr>
                <w:i/>
                <w:sz w:val="22"/>
                <w:lang w:bidi="en-US"/>
              </w:rPr>
              <w:t>Exiguobacterium sibiricum</w:t>
            </w:r>
            <w:r>
              <w:rPr>
                <w:sz w:val="22"/>
                <w:lang w:bidi="en-US"/>
              </w:rPr>
              <w:t xml:space="preserve"> 255-15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6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2% (162/511)</w:t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135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5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99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0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7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848 predicted nucleic acid-binding protein, contains PIN domain)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IN_SF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0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0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8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membrane-bound pili assembly protein FimC [</w:t>
            </w:r>
            <w:r>
              <w:rPr>
                <w:i/>
                <w:sz w:val="22"/>
                <w:lang w:bidi="en-US"/>
              </w:rPr>
              <w:t>Candidatus Pelagibacter ubique</w:t>
            </w:r>
            <w:r>
              <w:rPr>
                <w:sz w:val="22"/>
                <w:lang w:bidi="en-US"/>
              </w:rPr>
              <w:t xml:space="preserve"> HTCC1062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.0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6% (44/23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0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5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[</w:t>
            </w:r>
            <w:r>
              <w:rPr>
                <w:i/>
                <w:sz w:val="22"/>
                <w:lang w:bidi="en-US"/>
              </w:rPr>
              <w:t>Plasmodium berghei</w:t>
            </w:r>
            <w:r>
              <w:rPr>
                <w:sz w:val="22"/>
                <w:lang w:bidi="en-US"/>
              </w:rPr>
              <w:t xml:space="preserve"> strain ANKA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.0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4% (25/33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0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2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TC3_0055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3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9% (74/12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0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7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7_2521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3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0% (80/17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0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2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NA polymerase sigma-F factor (COG0568 DNA-directed RNA polymerase, sigma subunit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sigma factor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209/23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gma70_r2 superfamily, Sigma70_r4 superfamily, PRK08295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2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5_2412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4% (211/22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7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5_2613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8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5% (146/17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domai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0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28/4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7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RES domain protein [</w:t>
            </w:r>
            <w:r>
              <w:rPr>
                <w:i/>
                <w:sz w:val="22"/>
                <w:lang w:bidi="en-US"/>
              </w:rPr>
              <w:t>Butyrivibrio crossotus</w:t>
            </w:r>
            <w:r>
              <w:rPr>
                <w:sz w:val="22"/>
                <w:lang w:bidi="en-US"/>
              </w:rPr>
              <w:t xml:space="preserve"> DSM 287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6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8% (138/36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S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0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8% (211/30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261/28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7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2214 DnaJ-class molecular chaperon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DnaJ domai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3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3% (89/14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aJ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3_0048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E-0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8% (32/4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5_2617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6% (44/6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4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7_2528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7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138/14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JD_A0709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36/3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3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plicative DNA helicase (COG0305 replicative DNA helic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replicative DNA helic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425/43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aB superfamily, P-loop NTPas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7_2530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E-0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5% (22/5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 replication initiation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CA" w:bidi="en-US"/>
              </w:rPr>
              <w:t>phage replication initiation protein [</w:t>
            </w:r>
            <w:r>
              <w:rPr>
                <w:i/>
                <w:sz w:val="22"/>
                <w:lang w:val="fr-CA" w:bidi="en-US"/>
              </w:rPr>
              <w:t>Clostridium difficile</w:t>
            </w:r>
            <w:r>
              <w:rPr>
                <w:sz w:val="22"/>
                <w:lang w:val="fr-CA" w:bidi="en-US"/>
              </w:rPr>
              <w:t xml:space="preserve"> QCD-76w55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8% (40/24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DNA replication protein DnaD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 str. JGS1495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4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0% (102/29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hits foun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5_2620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E-3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72/7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phiETA3_gp27 [</w:t>
            </w:r>
            <w:r>
              <w:rPr>
                <w:i/>
                <w:sz w:val="22"/>
                <w:lang w:bidi="en-US"/>
              </w:rPr>
              <w:t>Staphylococcus</w:t>
            </w:r>
            <w:r>
              <w:rPr>
                <w:sz w:val="22"/>
                <w:lang w:bidi="en-US"/>
              </w:rPr>
              <w:t xml:space="preserve"> phage phiETA3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0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3% (27/10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476 predicted transcriptional regulator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nscriptional regulator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69/6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_XR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1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7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A-binding protein (COG1396 predicted transcriptional regulator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nscriptional regulator, Cro/CI family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9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170/17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_XR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2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6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p23-like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8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151/15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UF955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2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47/53)</w:t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888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2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0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 integrase (COG0582 integr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 integr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382/40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iLC3 phage and phage-related integrases, DNA_BRE_C superfamily, phage_integrase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35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8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lipoprotein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987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0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1% (32/31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99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9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4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ADH:flavin oxidoreductase (COG1902 NADH:flavin oxido reductases, Old Yellow Enzyme family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NADH oxid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637/64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OYE_like_FMN family, TIM_phosphate_binding superfamily, Pyr_redox superfamily, 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9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5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lpha/beta fold family hydrolase (COG1073 hydrolases of the alpha/beta superfamily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drolases of the alpha/beta superfamily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4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253/25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sterase_lipas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9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ucuronide permease (COG2211 Na+/melbiose symporter and related transporter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glucuronide perme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418/45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RK11462 superfamily, MelB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9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7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raC-type sugar metabolism regulator (COG2207 AraC-type DNA-binding domain-containing protein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AraC-type sugar metabolism regulator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3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9% (249/27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_AraC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9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3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593 TRAP-type C4-dicarboxylate transport system, large permease component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4-dicarboxylate transport system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2% (360/43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42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rsB_NhaD_permease superfamily, DctM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9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4-dicarboxylate transport system permease small protein (COG3090 TRAP-type C4-dicarboxylate transport system, small permease component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4-dicarboxylate transport system permease smal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E-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136/17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06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ctQ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9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P dicarboxylate transporter, DctP (COG1638 TRAP-type C4-dicarboxylate transport system, periplasmic component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4-dicarboxylate transport system substrate-binding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PE str. F496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285/33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Y) 0.99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BP_bac_7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1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integrase/recombinase (COG0582 integr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DNA integration/recombinatio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6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% (115/15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A_BRE_C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1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3_1523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81/8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1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9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3_1524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4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266/26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1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A-binding protein (COG1396 predicted transcriptional regulator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DNA-binding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73/9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_XRE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1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9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3_1527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0% (155/19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49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1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E-3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75/7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1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4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4748 uncharacterized conserved protein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3_1529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406/44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SDR_N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3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9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JD_1553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2% (378/45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62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lyco_hydro_42 superfamily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3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8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4267 predicted membrane protein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membrane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% (422/48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3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6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0438 glycosyltransferase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glycosyltransferase I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469/46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T1_like_3, Glycosyltransferase_GTB_type superfamily, RfaG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3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0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4878 uncharacterized protein conserved in bacteria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581/60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287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G4878 superfamily, DUF2194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3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-14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264/29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73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7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fusion: nucleoside-diphosphate-sugar epimerase and gaf doma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NCTC 823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1% (621/67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WcaG, PRK04023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 0006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wo-component sensor histidine kinase (</w:t>
            </w:r>
            <w:r>
              <w:rPr>
                <w:i/>
                <w:sz w:val="22"/>
                <w:lang w:bidi="en-US"/>
              </w:rPr>
              <w:t>Candidatus Pelagibacter ubique</w:t>
            </w:r>
            <w:r>
              <w:rPr>
                <w:sz w:val="22"/>
                <w:lang w:bidi="en-US"/>
              </w:rPr>
              <w:t xml:space="preserve"> HTCC1002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4% (32/51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1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0% (47/6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064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5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A adenine methylase (Dam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modification methylase dpniia (</w:t>
            </w:r>
            <w:r>
              <w:rPr>
                <w:i/>
                <w:sz w:val="22"/>
                <w:lang w:bidi="en-US"/>
              </w:rPr>
              <w:t>Clostridium</w:t>
            </w:r>
            <w:r>
              <w:rPr>
                <w:sz w:val="22"/>
                <w:lang w:bidi="en-US"/>
              </w:rPr>
              <w:t xml:space="preserve"> phage phiSM101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13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3% (241/25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te-specific DNA methylase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4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7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utative N-acetylmuramoyl-L-alanine amidase (uncharacterized protein involved in peptidoglycan biosynthesis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N-acetyl-L-alanine amidase domain protein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8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2% (162/41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eptidoglycan recognition proteins (PGRPs), Bacteria SH3 domain</w:t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5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0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BC_A1709 (</w:t>
            </w:r>
            <w:r>
              <w:rPr>
                <w:i/>
                <w:sz w:val="22"/>
                <w:lang w:bidi="en-US"/>
              </w:rPr>
              <w:t>Clostridium botulinum</w:t>
            </w:r>
            <w:r>
              <w:rPr>
                <w:sz w:val="22"/>
                <w:lang w:bidi="en-US"/>
              </w:rPr>
              <w:t xml:space="preserve"> C str. Eklund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4% (70/31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5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00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HMPREF9384_0503 (</w:t>
            </w:r>
            <w:r>
              <w:rPr>
                <w:i/>
                <w:sz w:val="22"/>
                <w:lang w:bidi="en-US"/>
              </w:rPr>
              <w:t>Streptococcus sanguinis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0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7% (54/19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65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4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acyl-CoA dehydrogenase domain-containing protein (</w:t>
            </w:r>
            <w:r>
              <w:rPr>
                <w:i/>
                <w:sz w:val="22"/>
                <w:lang w:bidi="en-US"/>
              </w:rPr>
              <w:t>Stenotrophomonas maltophilia</w:t>
            </w:r>
            <w:r>
              <w:rPr>
                <w:sz w:val="22"/>
                <w:lang w:bidi="en-US"/>
              </w:rPr>
              <w:t xml:space="preserve"> R551-3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.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1% (18/54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i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sz w:val="26"/>
      <w:szCs w:val="26"/>
    </w:rPr>
  </w:style>
  <w:style w:type="character" w:styleId="Heading4Char">
    <w:name w:val="Heading 4 Char"/>
    <w:basedOn w:val="DefaultParagraphFont"/>
    <w:qFormat/>
    <w:rPr>
      <w:rFonts w:eastAsia="Times New Roman"/>
      <w:b/>
      <w:sz w:val="28"/>
      <w:szCs w:val="28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eastAsia="Courier" w:cs="Courier"/>
    </w:rPr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BodyTextChar">
    <w:name w:val="Body Text Char"/>
    <w:basedOn w:val="DefaultParagraphFont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ableofFigures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Style11">
    <w:name w:val="Style1"/>
    <w:basedOn w:val="Heading1"/>
    <w:qFormat/>
    <w:pPr>
      <w:numPr>
        <w:ilvl w:val="0"/>
        <w:numId w:val="0"/>
      </w:numPr>
      <w:spacing w:lineRule="auto" w:line="480"/>
      <w:jc w:val="center"/>
      <w:outlineLvl w:val="9"/>
    </w:pPr>
    <w:rPr>
      <w:rFonts w:ascii="Times New Roman" w:hAnsi="Times New Roman" w:cs="Times New Roman"/>
      <w:sz w:val="24"/>
      <w:u w:val="single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21">
    <w:name w:val="Style2"/>
    <w:basedOn w:val="Heading2"/>
    <w:qFormat/>
    <w:pPr>
      <w:numPr>
        <w:ilvl w:val="0"/>
        <w:numId w:val="0"/>
      </w:numPr>
      <w:spacing w:lineRule="auto" w:line="360"/>
      <w:outlineLvl w:val="9"/>
    </w:pPr>
    <w:rPr>
      <w:rFonts w:ascii="Times New Roman" w:hAnsi="Times New Roman" w:cs="Times New Roman"/>
      <w:i w:val="false"/>
      <w:sz w:val="24"/>
    </w:rPr>
  </w:style>
  <w:style w:type="paragraph" w:styleId="Style31">
    <w:name w:val="Style3"/>
    <w:basedOn w:val="Heading3"/>
    <w:qFormat/>
    <w:pPr>
      <w:numPr>
        <w:ilvl w:val="0"/>
        <w:numId w:val="0"/>
      </w:numPr>
      <w:spacing w:lineRule="auto" w:line="360"/>
      <w:outlineLvl w:val="9"/>
    </w:pPr>
    <w:rPr>
      <w:rFonts w:ascii="Times New Roman" w:hAnsi="Times New Roman" w:cs="Times New Roman"/>
      <w:b w:val="false"/>
      <w:i/>
      <w:sz w:val="24"/>
    </w:rPr>
  </w:style>
  <w:style w:type="paragraph" w:styleId="Style41">
    <w:name w:val="Style4"/>
    <w:basedOn w:val="Heading4"/>
    <w:qFormat/>
    <w:pPr>
      <w:numPr>
        <w:ilvl w:val="0"/>
        <w:numId w:val="0"/>
      </w:numPr>
      <w:spacing w:lineRule="auto" w:line="480"/>
      <w:outlineLvl w:val="9"/>
    </w:pPr>
    <w:rPr>
      <w:b w:val="false"/>
      <w:i/>
      <w:sz w:val="24"/>
    </w:rPr>
  </w:style>
  <w:style w:type="paragraph" w:styleId="Style51">
    <w:name w:val="Style5"/>
    <w:basedOn w:val="TextBody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21:09:00Z</dcterms:created>
  <dc:creator>prescott</dc:creator>
  <dc:description/>
  <cp:keywords/>
  <dc:language>en-US</dc:language>
  <cp:lastModifiedBy>prescott</cp:lastModifiedBy>
  <dcterms:modified xsi:type="dcterms:W3CDTF">2012-02-02T21:10:00Z</dcterms:modified>
  <cp:revision>1</cp:revision>
  <dc:subject/>
  <dc:title/>
</cp:coreProperties>
</file>